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00" w:type="dxa"/>
        <w:tblInd w:w="93" w:type="dxa"/>
        <w:tblLook w:val="04A0" w:firstRow="1" w:lastRow="0" w:firstColumn="1" w:lastColumn="0" w:noHBand="0" w:noVBand="1"/>
      </w:tblPr>
      <w:tblGrid>
        <w:gridCol w:w="2520"/>
        <w:gridCol w:w="2445"/>
        <w:gridCol w:w="2215"/>
        <w:gridCol w:w="1720"/>
      </w:tblGrid>
      <w:tr w:rsidR="004860C4" w:rsidRPr="004860C4" w14:paraId="4ADFC51B" w14:textId="77777777" w:rsidTr="009A4BAA">
        <w:trPr>
          <w:trHeight w:val="97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C732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Characteristic</w:t>
            </w:r>
          </w:p>
        </w:tc>
        <w:tc>
          <w:tcPr>
            <w:tcW w:w="24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B9F54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Received Photon Therapy (n=723,621)</w:t>
            </w:r>
          </w:p>
        </w:tc>
        <w:tc>
          <w:tcPr>
            <w:tcW w:w="22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C1768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Received Proton Therapy (n=871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ACBF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 w:rsidRPr="004860C4">
              <w:rPr>
                <w:rFonts w:ascii="Cambria" w:eastAsia="Times New Roman" w:hAnsi="Cambria" w:cs="Times New Roman"/>
                <w:color w:val="000000"/>
              </w:rPr>
              <w:t>p</w:t>
            </w:r>
            <w:proofErr w:type="gramEnd"/>
            <w:r w:rsidRPr="004860C4">
              <w:rPr>
                <w:rFonts w:ascii="Cambria" w:eastAsia="Times New Roman" w:hAnsi="Cambria" w:cs="Times New Roman"/>
                <w:color w:val="000000"/>
              </w:rPr>
              <w:t>-value</w:t>
            </w:r>
          </w:p>
        </w:tc>
      </w:tr>
      <w:tr w:rsidR="004860C4" w:rsidRPr="004860C4" w14:paraId="62B5646C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978C0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Median age (years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A0C5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60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8D82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5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90298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0.074</w:t>
            </w:r>
          </w:p>
        </w:tc>
      </w:tr>
      <w:tr w:rsidR="004860C4" w:rsidRPr="004860C4" w14:paraId="7B40F131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A6FF4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Race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5D2F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BE43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FD81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&lt;0.001</w:t>
            </w:r>
          </w:p>
        </w:tc>
      </w:tr>
      <w:tr w:rsidR="004860C4" w:rsidRPr="004860C4" w14:paraId="47DD7215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1F005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White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1B62C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606,173 </w:t>
            </w:r>
          </w:p>
          <w:p w14:paraId="6586A553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83.8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15E5B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737</w:t>
            </w:r>
          </w:p>
          <w:p w14:paraId="730DB6E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84.6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EA0D8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33FDEA97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E73F6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Black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36029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80,265 </w:t>
            </w:r>
          </w:p>
          <w:p w14:paraId="046CDCC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11.1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EE754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56 </w:t>
            </w:r>
          </w:p>
          <w:p w14:paraId="56DD7953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6.4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4500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420A7646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D6D7C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Other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E0498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37,183 </w:t>
            </w:r>
          </w:p>
          <w:p w14:paraId="2A02E6D4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5.1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E21EA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78 </w:t>
            </w:r>
          </w:p>
          <w:p w14:paraId="5247F21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9.0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00FC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2345B3AD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8369F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Insurance statu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4276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8C31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0D19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0.038</w:t>
            </w:r>
          </w:p>
        </w:tc>
      </w:tr>
      <w:tr w:rsidR="004860C4" w:rsidRPr="004860C4" w14:paraId="54B88D1C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AA633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None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6CEC3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13,765 </w:t>
            </w:r>
          </w:p>
          <w:p w14:paraId="1F86FFA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1.9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BA52F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11 </w:t>
            </w:r>
          </w:p>
          <w:p w14:paraId="6ECCAFE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1.3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5E54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68756FD2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A423D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Private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BFA8B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414,234 </w:t>
            </w:r>
          </w:p>
          <w:p w14:paraId="4DE7A54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57.2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C5528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542</w:t>
            </w:r>
          </w:p>
          <w:p w14:paraId="361BBA7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62.2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E613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5C2FE9EE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FC57E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Medicaid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87CCB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44,170 </w:t>
            </w:r>
          </w:p>
          <w:p w14:paraId="2CB841B4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6.1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D5495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49 </w:t>
            </w:r>
          </w:p>
          <w:p w14:paraId="0162A8D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5.6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3988B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4549E067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E482C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Medicare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38B5D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234,719 </w:t>
            </w:r>
          </w:p>
          <w:p w14:paraId="76563E48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32.4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045A4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254 </w:t>
            </w:r>
          </w:p>
          <w:p w14:paraId="509C9D9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29.2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66AB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4C9CDCB1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2A00B" w14:textId="2E699ABE" w:rsidR="004860C4" w:rsidRPr="004860C4" w:rsidRDefault="00787755" w:rsidP="00787755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     Other/</w:t>
            </w:r>
            <w:r w:rsidR="004860C4" w:rsidRPr="004860C4">
              <w:rPr>
                <w:rFonts w:ascii="Cambria" w:eastAsia="Times New Roman" w:hAnsi="Cambria" w:cs="Times New Roman"/>
                <w:color w:val="000000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28A8E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6,733</w:t>
            </w:r>
          </w:p>
          <w:p w14:paraId="28FA4B2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2.3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190F3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15 </w:t>
            </w:r>
          </w:p>
          <w:p w14:paraId="13C2913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1.7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8F99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723B1DBC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B5847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4860C4">
              <w:rPr>
                <w:rFonts w:ascii="Cambria" w:eastAsia="Times New Roman" w:hAnsi="Cambria" w:cs="Times New Roman"/>
                <w:color w:val="000000"/>
              </w:rPr>
              <w:t>Charlson-Deyo</w:t>
            </w:r>
            <w:proofErr w:type="spellEnd"/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comorbidity score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67DC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4EB6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8993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&lt;0.001</w:t>
            </w:r>
          </w:p>
        </w:tc>
      </w:tr>
      <w:tr w:rsidR="004860C4" w:rsidRPr="004860C4" w14:paraId="04C25EA9" w14:textId="77777777" w:rsidTr="009A4BAA">
        <w:trPr>
          <w:trHeight w:val="385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0A31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CA111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624,930</w:t>
            </w:r>
          </w:p>
          <w:p w14:paraId="1BABAD2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86.4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E1F1D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790 </w:t>
            </w:r>
          </w:p>
          <w:p w14:paraId="329C57A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90.7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A88E4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130B45E9" w14:textId="77777777" w:rsidTr="009A4BAA">
        <w:trPr>
          <w:trHeight w:val="43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625F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BC494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82,957 </w:t>
            </w:r>
          </w:p>
          <w:p w14:paraId="7F115D0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11.5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A8160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61</w:t>
            </w:r>
          </w:p>
          <w:p w14:paraId="71B223C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7.0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281D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598392BC" w14:textId="77777777" w:rsidTr="009A4BAA">
        <w:trPr>
          <w:trHeight w:val="493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5AF59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&gt;=2</w:t>
            </w:r>
            <w:bookmarkStart w:id="0" w:name="_GoBack"/>
            <w:bookmarkEnd w:id="0"/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4A98C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5,734</w:t>
            </w:r>
          </w:p>
          <w:p w14:paraId="41092CE3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2.2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BCFD1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20 </w:t>
            </w:r>
          </w:p>
          <w:p w14:paraId="1830461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2.3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EA16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120413A8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122B8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Facility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DC05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7A43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496A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&lt;0.001</w:t>
            </w:r>
          </w:p>
        </w:tc>
      </w:tr>
      <w:tr w:rsidR="004860C4" w:rsidRPr="004860C4" w14:paraId="59968E2B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2D418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Non-academic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F822B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481095 </w:t>
            </w:r>
          </w:p>
          <w:p w14:paraId="3871A994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66.5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35347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465 </w:t>
            </w:r>
          </w:p>
          <w:p w14:paraId="781EB3B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53.4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0728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1E8EF7A1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8DB63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Academic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56804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209422 </w:t>
            </w:r>
          </w:p>
          <w:p w14:paraId="76542F73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28.9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D525B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353</w:t>
            </w:r>
          </w:p>
          <w:p w14:paraId="123D1F0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40.5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C7C0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68606D6E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EA238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22A2A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33104       </w:t>
            </w:r>
          </w:p>
          <w:p w14:paraId="61F875C8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4.6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B6269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53 </w:t>
            </w:r>
          </w:p>
          <w:p w14:paraId="7C8B071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6.1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B2ED4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4E5BE86F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2FCE3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Median household income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C67D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8284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DF3B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&lt;0.001</w:t>
            </w:r>
          </w:p>
        </w:tc>
      </w:tr>
      <w:tr w:rsidR="004860C4" w:rsidRPr="004860C4" w14:paraId="5D8A355E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0B734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&lt;$38,00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1074D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00779</w:t>
            </w:r>
          </w:p>
          <w:p w14:paraId="617204C4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13.9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DAD57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85</w:t>
            </w:r>
          </w:p>
          <w:p w14:paraId="695FD02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9.8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1313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54FC40AC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E32F0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lastRenderedPageBreak/>
              <w:t xml:space="preserve">     $38,000-$47,999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4E837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48077</w:t>
            </w:r>
          </w:p>
          <w:p w14:paraId="2F2D8DA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20.5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0FDE4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32</w:t>
            </w:r>
          </w:p>
          <w:p w14:paraId="1838D7B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15.2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850A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590C88DD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9E8A3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$48,000-$62,999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EB377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192511 </w:t>
            </w:r>
          </w:p>
          <w:p w14:paraId="33E7DEFB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26.6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21B99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57</w:t>
            </w:r>
          </w:p>
          <w:p w14:paraId="0BC9A35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18.0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AE8A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12C6E9AA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B6E96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&gt;=$63,00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E4456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276127 </w:t>
            </w:r>
          </w:p>
          <w:p w14:paraId="1F907AE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38.2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79383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490</w:t>
            </w:r>
          </w:p>
          <w:p w14:paraId="7772C6C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56.3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0B75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64C0FD40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EDCCC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9673D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6127 </w:t>
            </w:r>
          </w:p>
          <w:p w14:paraId="4DAA3CA4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0.8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5433C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7</w:t>
            </w:r>
          </w:p>
          <w:p w14:paraId="74511E9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0.8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FD08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1F62C03C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07164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Locatio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AEDC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1E7E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B651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&lt;0.001</w:t>
            </w:r>
          </w:p>
        </w:tc>
      </w:tr>
      <w:tr w:rsidR="004860C4" w:rsidRPr="004860C4" w14:paraId="00CC0304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58834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Northeas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6F486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167253 </w:t>
            </w:r>
          </w:p>
          <w:p w14:paraId="120FBD6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23.1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10018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74</w:t>
            </w:r>
          </w:p>
          <w:p w14:paraId="52CD41A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8.5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B9E13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6359EE54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C6834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Midwes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64BC3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184124 </w:t>
            </w:r>
          </w:p>
          <w:p w14:paraId="5DA5580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25.4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E36EB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86 </w:t>
            </w:r>
          </w:p>
          <w:p w14:paraId="26FDA85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9.9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F082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427DEA1D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90514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South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48DB5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221128</w:t>
            </w:r>
          </w:p>
          <w:p w14:paraId="791D307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30.6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A4682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147 </w:t>
            </w:r>
          </w:p>
          <w:p w14:paraId="23CFE96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16.9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AF2B4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513EB43B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B24C9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Wes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F3372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118012 </w:t>
            </w:r>
          </w:p>
          <w:p w14:paraId="2E358324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16.3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4D70A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511 </w:t>
            </w:r>
          </w:p>
          <w:p w14:paraId="2CEA881B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58.7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435B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584B078E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51F16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Unknow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67F2A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33104 </w:t>
            </w:r>
          </w:p>
          <w:p w14:paraId="1BD91E9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4.6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74066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53 </w:t>
            </w:r>
          </w:p>
          <w:p w14:paraId="40EE7613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6.1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49BD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68478187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DAFDF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Residence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0DD5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76E6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42B2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&lt;0.001</w:t>
            </w:r>
          </w:p>
        </w:tc>
      </w:tr>
      <w:tr w:rsidR="004860C4" w:rsidRPr="004860C4" w14:paraId="1D7A9FCD" w14:textId="77777777" w:rsidTr="004860C4">
        <w:trPr>
          <w:trHeight w:val="9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111A7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Metropolita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F05F0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608,387 </w:t>
            </w:r>
          </w:p>
          <w:p w14:paraId="6BA3B2F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86.7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55AFE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806 </w:t>
            </w:r>
          </w:p>
          <w:p w14:paraId="08506AA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94.6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8AB9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7FA676C2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146AB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Urba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0B905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83,608</w:t>
            </w:r>
          </w:p>
          <w:p w14:paraId="4596BB1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11.9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3267C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39 </w:t>
            </w:r>
          </w:p>
          <w:p w14:paraId="22383C7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4.6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362E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5461927A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6E2D2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Rural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84CF5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10,075 </w:t>
            </w:r>
          </w:p>
          <w:p w14:paraId="2B0D357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1.4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8BD45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7 </w:t>
            </w:r>
          </w:p>
          <w:p w14:paraId="1411CBE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0.8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7E324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493254D1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D2737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Percentage with no high school educatio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63B1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63148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D730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0.137</w:t>
            </w:r>
          </w:p>
        </w:tc>
      </w:tr>
      <w:tr w:rsidR="004860C4" w:rsidRPr="004860C4" w14:paraId="4F393956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CB323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&gt;=13%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11E0E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263034 </w:t>
            </w:r>
          </w:p>
          <w:p w14:paraId="210ADED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36.3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3E38E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338 </w:t>
            </w:r>
          </w:p>
          <w:p w14:paraId="4B0D855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38.8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0603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2E508052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97A06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&lt;13%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B1398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454737</w:t>
            </w:r>
          </w:p>
          <w:p w14:paraId="7E1B78C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62.8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51380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526 </w:t>
            </w:r>
          </w:p>
          <w:p w14:paraId="1AFA121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60.4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5725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03526C7E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7A846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Unknow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F6123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5850</w:t>
            </w:r>
          </w:p>
          <w:p w14:paraId="669E888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0.8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7A264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7</w:t>
            </w:r>
          </w:p>
          <w:p w14:paraId="534DB4E3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0.8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14B4B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40DA7F94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8D500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Laterality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00F7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DDDA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D185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0.036</w:t>
            </w:r>
          </w:p>
        </w:tc>
      </w:tr>
      <w:tr w:rsidR="004860C4" w:rsidRPr="004860C4" w14:paraId="36414B00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D300A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Righ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8B492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358,214</w:t>
            </w:r>
          </w:p>
          <w:p w14:paraId="1403FCB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49.5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2AA61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400</w:t>
            </w:r>
          </w:p>
          <w:p w14:paraId="194F4A6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45.9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5C19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3118283F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703DD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Lef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BE5FE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365,407</w:t>
            </w:r>
          </w:p>
          <w:p w14:paraId="1002F74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50.5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60E07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471 </w:t>
            </w:r>
          </w:p>
          <w:p w14:paraId="1AE5003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54.1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5A6A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0FBD7266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CB3DC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proofErr w:type="gramStart"/>
            <w:r w:rsidRPr="004860C4">
              <w:rPr>
                <w:rFonts w:ascii="Cambria" w:eastAsia="Times New Roman" w:hAnsi="Cambria" w:cs="Times New Roman"/>
                <w:color w:val="000000"/>
              </w:rPr>
              <w:t>pT</w:t>
            </w:r>
            <w:proofErr w:type="spellEnd"/>
            <w:proofErr w:type="gramEnd"/>
            <w:r w:rsidRPr="004860C4">
              <w:rPr>
                <w:rFonts w:ascii="Cambria" w:eastAsia="Times New Roman" w:hAnsi="Cambria" w:cs="Times New Roman"/>
                <w:color w:val="000000"/>
              </w:rPr>
              <w:t>-stage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CB08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CE7F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B95C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0.001</w:t>
            </w:r>
          </w:p>
        </w:tc>
      </w:tr>
      <w:tr w:rsidR="004860C4" w:rsidRPr="004860C4" w14:paraId="1076FFD7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A5FA2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</w:t>
            </w:r>
            <w:proofErr w:type="gramStart"/>
            <w:r w:rsidRPr="004860C4">
              <w:rPr>
                <w:rFonts w:ascii="Cambria" w:eastAsia="Times New Roman" w:hAnsi="Cambria" w:cs="Times New Roman"/>
                <w:color w:val="000000"/>
              </w:rPr>
              <w:t>pT0</w:t>
            </w:r>
            <w:proofErr w:type="gramEnd"/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3CCF9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13,623 </w:t>
            </w:r>
          </w:p>
          <w:p w14:paraId="7E2B67D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1.9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C6957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25 </w:t>
            </w:r>
          </w:p>
          <w:p w14:paraId="42A229B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2.9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715A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31DCC780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18FDB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</w:t>
            </w:r>
            <w:proofErr w:type="spellStart"/>
            <w:proofErr w:type="gramStart"/>
            <w:r w:rsidRPr="004860C4">
              <w:rPr>
                <w:rFonts w:ascii="Cambria" w:eastAsia="Times New Roman" w:hAnsi="Cambria" w:cs="Times New Roman"/>
                <w:color w:val="000000"/>
              </w:rPr>
              <w:t>pTis</w:t>
            </w:r>
            <w:proofErr w:type="spellEnd"/>
            <w:proofErr w:type="gramEnd"/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8999B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72,551 </w:t>
            </w:r>
          </w:p>
          <w:p w14:paraId="4C69890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10.0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9BFF6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17</w:t>
            </w:r>
          </w:p>
          <w:p w14:paraId="7C05F69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13.4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2D25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3A8BB72D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E3630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</w:t>
            </w:r>
            <w:proofErr w:type="gramStart"/>
            <w:r w:rsidRPr="004860C4">
              <w:rPr>
                <w:rFonts w:ascii="Cambria" w:eastAsia="Times New Roman" w:hAnsi="Cambria" w:cs="Times New Roman"/>
                <w:color w:val="000000"/>
              </w:rPr>
              <w:t>pT1</w:t>
            </w:r>
            <w:proofErr w:type="gramEnd"/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1D496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424,195 </w:t>
            </w:r>
          </w:p>
          <w:p w14:paraId="1CD54FCB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58.6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2D54B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495 </w:t>
            </w:r>
          </w:p>
          <w:p w14:paraId="709D8113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56.8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DA62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6D5936BF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F1C1B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</w:t>
            </w:r>
            <w:proofErr w:type="gramStart"/>
            <w:r w:rsidRPr="004860C4">
              <w:rPr>
                <w:rFonts w:ascii="Cambria" w:eastAsia="Times New Roman" w:hAnsi="Cambria" w:cs="Times New Roman"/>
                <w:color w:val="000000"/>
              </w:rPr>
              <w:t>pT2</w:t>
            </w:r>
            <w:proofErr w:type="gramEnd"/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5FAB9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69,160</w:t>
            </w:r>
          </w:p>
          <w:p w14:paraId="6ED0468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23.4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F63AB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180 </w:t>
            </w:r>
          </w:p>
          <w:p w14:paraId="000F7CC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20.7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38A9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2322D761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62E28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</w:t>
            </w:r>
            <w:proofErr w:type="gramStart"/>
            <w:r w:rsidRPr="004860C4">
              <w:rPr>
                <w:rFonts w:ascii="Cambria" w:eastAsia="Times New Roman" w:hAnsi="Cambria" w:cs="Times New Roman"/>
                <w:color w:val="000000"/>
              </w:rPr>
              <w:t>pT3</w:t>
            </w:r>
            <w:proofErr w:type="gramEnd"/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5763F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33,119</w:t>
            </w:r>
          </w:p>
          <w:p w14:paraId="03460DD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4.6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D47AC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46 </w:t>
            </w:r>
          </w:p>
          <w:p w14:paraId="14035A2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5.3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6F57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351DAF58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D6A3A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</w:t>
            </w:r>
            <w:proofErr w:type="gramStart"/>
            <w:r w:rsidRPr="004860C4">
              <w:rPr>
                <w:rFonts w:ascii="Cambria" w:eastAsia="Times New Roman" w:hAnsi="Cambria" w:cs="Times New Roman"/>
                <w:color w:val="000000"/>
              </w:rPr>
              <w:t>pT4</w:t>
            </w:r>
            <w:proofErr w:type="gramEnd"/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0D936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10,973 </w:t>
            </w:r>
          </w:p>
          <w:p w14:paraId="1C29B18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1.5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D4C43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8 </w:t>
            </w:r>
          </w:p>
          <w:p w14:paraId="75B3583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0.9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D1B4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629ED54F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C905E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proofErr w:type="gramStart"/>
            <w:r w:rsidRPr="004860C4">
              <w:rPr>
                <w:rFonts w:ascii="Cambria" w:eastAsia="Times New Roman" w:hAnsi="Cambria" w:cs="Times New Roman"/>
                <w:color w:val="000000"/>
              </w:rPr>
              <w:t>pN</w:t>
            </w:r>
            <w:proofErr w:type="spellEnd"/>
            <w:proofErr w:type="gramEnd"/>
            <w:r w:rsidRPr="004860C4">
              <w:rPr>
                <w:rFonts w:ascii="Cambria" w:eastAsia="Times New Roman" w:hAnsi="Cambria" w:cs="Times New Roman"/>
                <w:color w:val="000000"/>
              </w:rPr>
              <w:t>-stage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B585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8D48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F021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0.305</w:t>
            </w:r>
          </w:p>
        </w:tc>
      </w:tr>
      <w:tr w:rsidR="004860C4" w:rsidRPr="004860C4" w14:paraId="5256C3A6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A2C11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</w:t>
            </w:r>
            <w:proofErr w:type="gramStart"/>
            <w:r w:rsidRPr="004860C4">
              <w:rPr>
                <w:rFonts w:ascii="Cambria" w:eastAsia="Times New Roman" w:hAnsi="Cambria" w:cs="Times New Roman"/>
                <w:color w:val="000000"/>
              </w:rPr>
              <w:t>pN0</w:t>
            </w:r>
            <w:proofErr w:type="gramEnd"/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93F06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498,945 </w:t>
            </w:r>
          </w:p>
          <w:p w14:paraId="4F63A18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69.0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86214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608 </w:t>
            </w:r>
          </w:p>
          <w:p w14:paraId="5A176F48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69.8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50B13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3C88D49D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C98C9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</w:t>
            </w:r>
            <w:proofErr w:type="gramStart"/>
            <w:r w:rsidRPr="004860C4">
              <w:rPr>
                <w:rFonts w:ascii="Cambria" w:eastAsia="Times New Roman" w:hAnsi="Cambria" w:cs="Times New Roman"/>
                <w:color w:val="000000"/>
              </w:rPr>
              <w:t>pN1</w:t>
            </w:r>
            <w:proofErr w:type="gramEnd"/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E3CEC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44,685</w:t>
            </w:r>
          </w:p>
          <w:p w14:paraId="289404C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20.0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7EE01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155 </w:t>
            </w:r>
          </w:p>
          <w:p w14:paraId="66C2808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17.8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A28B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74F925AC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16698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</w:t>
            </w:r>
            <w:proofErr w:type="gramStart"/>
            <w:r w:rsidRPr="004860C4">
              <w:rPr>
                <w:rFonts w:ascii="Cambria" w:eastAsia="Times New Roman" w:hAnsi="Cambria" w:cs="Times New Roman"/>
                <w:color w:val="000000"/>
              </w:rPr>
              <w:t>pN2</w:t>
            </w:r>
            <w:proofErr w:type="gramEnd"/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9D413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53,918 </w:t>
            </w:r>
          </w:p>
          <w:p w14:paraId="60A9A43B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7.5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E68A3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73 </w:t>
            </w:r>
          </w:p>
          <w:p w14:paraId="2ED1231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8.4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ADB3B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67E1845A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71D04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</w:t>
            </w:r>
            <w:proofErr w:type="gramStart"/>
            <w:r w:rsidRPr="004860C4">
              <w:rPr>
                <w:rFonts w:ascii="Cambria" w:eastAsia="Times New Roman" w:hAnsi="Cambria" w:cs="Times New Roman"/>
                <w:color w:val="000000"/>
              </w:rPr>
              <w:t>pN3</w:t>
            </w:r>
            <w:proofErr w:type="gramEnd"/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0DABA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26,073 </w:t>
            </w:r>
          </w:p>
          <w:p w14:paraId="0823D4D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(3.6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9B3BE" w14:textId="77777777" w:rsid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35</w:t>
            </w:r>
          </w:p>
          <w:p w14:paraId="4661663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4.0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B8F9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5F4233D8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F565F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Overall stage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1670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9922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9385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&lt;0.001</w:t>
            </w:r>
          </w:p>
        </w:tc>
      </w:tr>
      <w:tr w:rsidR="004860C4" w:rsidRPr="004860C4" w14:paraId="494EAAC8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BDD0F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D7032" w14:textId="77777777" w:rsidR="0023261A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73072</w:t>
            </w:r>
          </w:p>
          <w:p w14:paraId="6CEC3807" w14:textId="6EA614F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(10.</w:t>
            </w:r>
            <w:r>
              <w:rPr>
                <w:rFonts w:ascii="Cambria" w:eastAsia="Times New Roman" w:hAnsi="Cambria" w:cs="Times New Roman"/>
                <w:color w:val="000000"/>
              </w:rPr>
              <w:t>1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9707C" w14:textId="77777777" w:rsidR="0023261A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18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  <w:p w14:paraId="341310CB" w14:textId="6437E4A7" w:rsidR="004860C4" w:rsidRPr="004860C4" w:rsidRDefault="004860C4" w:rsidP="0023261A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(13.5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8046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7419C1F2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A84AF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I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F29A9" w14:textId="77777777" w:rsidR="0023261A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334,545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  <w:p w14:paraId="6CECA0A8" w14:textId="4B4E0AD6" w:rsidR="004860C4" w:rsidRPr="004860C4" w:rsidRDefault="004860C4" w:rsidP="0023261A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(46.2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2A2A4" w14:textId="77777777" w:rsidR="0023261A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390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  <w:p w14:paraId="38752099" w14:textId="3CD1F324" w:rsidR="004860C4" w:rsidRPr="004860C4" w:rsidRDefault="004860C4" w:rsidP="0023261A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(44.8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06D3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6ADF57AA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25641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II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43EA6" w14:textId="77777777" w:rsidR="0023261A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97,693</w:t>
            </w:r>
          </w:p>
          <w:p w14:paraId="7950A55D" w14:textId="4F4BD733" w:rsidR="004860C4" w:rsidRPr="004860C4" w:rsidRDefault="004860C4" w:rsidP="0023261A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 (27.3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B9506" w14:textId="77777777" w:rsidR="0023261A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200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  <w:p w14:paraId="571CACBA" w14:textId="5DD86005" w:rsidR="004860C4" w:rsidRPr="004860C4" w:rsidRDefault="004860C4" w:rsidP="0023261A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(23.0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B42D3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22B62088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30BC0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III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3D979" w14:textId="77777777" w:rsidR="0023261A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92,390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  <w:p w14:paraId="2A9417A4" w14:textId="4C51F090" w:rsidR="004860C4" w:rsidRPr="004860C4" w:rsidRDefault="004860C4" w:rsidP="0023261A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(12.8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87EAD" w14:textId="77777777" w:rsidR="0023261A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32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  <w:p w14:paraId="6EC06999" w14:textId="66F2D074" w:rsidR="004860C4" w:rsidRPr="004860C4" w:rsidRDefault="004860C4" w:rsidP="0023261A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(15.2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FFCE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1D914181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AC97D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Unknow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6B06E" w14:textId="77777777" w:rsidR="0023261A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25,921</w:t>
            </w:r>
          </w:p>
          <w:p w14:paraId="78E09035" w14:textId="102B704A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 (3.6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F71F7" w14:textId="77777777" w:rsidR="0023261A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31</w:t>
            </w:r>
          </w:p>
          <w:p w14:paraId="2CF37BC7" w14:textId="44173781" w:rsidR="004860C4" w:rsidRPr="004860C4" w:rsidRDefault="004860C4" w:rsidP="0023261A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 (3.6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043A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5B129E38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ABCCA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Receptor statu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983C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210F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17DC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&lt;0.001</w:t>
            </w:r>
          </w:p>
        </w:tc>
      </w:tr>
      <w:tr w:rsidR="004860C4" w:rsidRPr="004860C4" w14:paraId="3B438CBE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CB843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ER-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5CE1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19,628 (16.5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003A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96 (11.0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7DE9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4828881F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B23ED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ER+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DF8D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535,875 (74.1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01D5B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586 (67.3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3106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06524013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AE54D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Borderline/</w:t>
            </w:r>
          </w:p>
        </w:tc>
        <w:tc>
          <w:tcPr>
            <w:tcW w:w="2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BA53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68,118 (9.4%)</w:t>
            </w:r>
          </w:p>
        </w:tc>
        <w:tc>
          <w:tcPr>
            <w:tcW w:w="22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E44E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89 (21.7%)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68A3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587C4854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0BA66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Unknown</w:t>
            </w:r>
          </w:p>
        </w:tc>
        <w:tc>
          <w:tcPr>
            <w:tcW w:w="24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B95F3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2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A45C46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74D0D4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860C4" w:rsidRPr="004860C4" w14:paraId="1D07DD50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FAD56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Chemotherapy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9888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72CB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B062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0.093</w:t>
            </w:r>
          </w:p>
        </w:tc>
      </w:tr>
      <w:tr w:rsidR="004860C4" w:rsidRPr="004860C4" w14:paraId="21C33D98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20321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No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EE44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379284 (52.4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74E3B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482 (55.3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1054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4E5359E9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EC5C9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Ye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69A7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330471 (45.7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1B1E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374 (42.9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20A5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0C1475FC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D2339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Unknow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D2AE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3866 (1.9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3E104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5 (1.7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C556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21BFBB36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EEECF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Endocrine therapy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C3FC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6D70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43AC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&lt;0.001</w:t>
            </w:r>
          </w:p>
        </w:tc>
      </w:tr>
      <w:tr w:rsidR="004860C4" w:rsidRPr="004860C4" w14:paraId="4107C121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DD511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No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3CDD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201961 (27.9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C4A5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300 (34.4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D671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6F1FFD9D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8F38A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Ye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3EC3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498802 (68.9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905B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557 (63.9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C34B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4317FF7D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170C3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Unknow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FC515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22858 (3.2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85AB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4 (1.6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E19F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46A1BD62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12C90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Surgery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7551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8702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47538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0.017</w:t>
            </w:r>
          </w:p>
        </w:tc>
      </w:tr>
      <w:tr w:rsidR="004860C4" w:rsidRPr="004860C4" w14:paraId="20DC31C4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B42D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Breast-conserving 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  </w:t>
            </w:r>
            <w:r w:rsidRPr="004860C4">
              <w:rPr>
                <w:rFonts w:ascii="Cambria" w:eastAsia="Times New Roman" w:hAnsi="Cambria" w:cs="Times New Roman"/>
                <w:color w:val="000000"/>
              </w:rPr>
              <w:t>surgery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06E6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578222 (79.9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82AA8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667 (76.6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91C3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4D8BF9F7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DE021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Mastectomy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C271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44944 (20.0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51DD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203 (23.3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66B3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66B4A77D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16288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Not Specified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DC12A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455 (0.1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8463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 (0.1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AA3A4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1F71773B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A493E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Lymph Node Irradiatio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8996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1E20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8153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0.308</w:t>
            </w:r>
          </w:p>
        </w:tc>
      </w:tr>
      <w:tr w:rsidR="004860C4" w:rsidRPr="004860C4" w14:paraId="4D11BB60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7CD07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No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17808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562,762 (77.8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6B9B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665 (76.3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FE0D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12244A5C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E23D9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Ye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20AB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60,859 (22.2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28C0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206 (23.7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328E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3E34771D" w14:textId="77777777" w:rsidTr="004860C4">
        <w:trPr>
          <w:trHeight w:val="3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56040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Year of diagnosi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A2CE7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94F7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B69BE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&lt;0.001</w:t>
            </w:r>
          </w:p>
        </w:tc>
      </w:tr>
      <w:tr w:rsidR="004860C4" w:rsidRPr="004860C4" w14:paraId="2B73056E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A6C3F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2004-2006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7AF7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57,890 (21.8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418F8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316 (36.3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E8B4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057BD83D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41B7C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2007-2008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F4BAD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97,371 (13.5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6E76B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91 (10.4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8B6D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0F8E79F4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3461E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2009-201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5E25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26,769 (17.5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7E2D0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58 (6.7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537E6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4F5B78DD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941CE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2011-201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E7691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64,451 (22.7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786B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07 (12.3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920C9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4860C4" w:rsidRPr="004860C4" w14:paraId="1BD2E7ED" w14:textId="77777777" w:rsidTr="004860C4">
        <w:trPr>
          <w:trHeight w:val="62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898D2" w14:textId="77777777" w:rsidR="004860C4" w:rsidRPr="004860C4" w:rsidRDefault="004860C4" w:rsidP="004860C4">
            <w:pPr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 xml:space="preserve">     2013-2014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B5E4C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177,140 (24.5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D5152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299 (34.3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57ABF" w14:textId="77777777" w:rsidR="004860C4" w:rsidRPr="004860C4" w:rsidRDefault="004860C4" w:rsidP="004860C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860C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</w:tbl>
    <w:p w14:paraId="05183037" w14:textId="77777777" w:rsidR="00D976DE" w:rsidRDefault="00D976DE" w:rsidP="004860C4"/>
    <w:p w14:paraId="0BFE5B8A" w14:textId="77777777" w:rsidR="004860C4" w:rsidRDefault="004860C4" w:rsidP="004860C4"/>
    <w:p w14:paraId="380A8165" w14:textId="2B0BF863" w:rsidR="004860C4" w:rsidRDefault="004860C4" w:rsidP="004860C4">
      <w:r>
        <w:rPr>
          <w:b/>
        </w:rPr>
        <w:t xml:space="preserve">Supplemental </w:t>
      </w:r>
      <w:r w:rsidRPr="00C32E0E">
        <w:rPr>
          <w:b/>
        </w:rPr>
        <w:t xml:space="preserve">Table </w:t>
      </w:r>
      <w:r>
        <w:rPr>
          <w:b/>
        </w:rPr>
        <w:t>1</w:t>
      </w:r>
      <w:r w:rsidR="009A4BAA">
        <w:t xml:space="preserve"> – Comparing baseline c</w:t>
      </w:r>
      <w:r>
        <w:t>haracteristics of breast cancer patients treated with post-operative proton or non-proton radiation therapy.</w:t>
      </w:r>
    </w:p>
    <w:p w14:paraId="0612C561" w14:textId="77777777" w:rsidR="004860C4" w:rsidRPr="00A75211" w:rsidRDefault="004860C4" w:rsidP="004860C4">
      <w:r>
        <w:t>ER = estrogen receptor.</w:t>
      </w:r>
    </w:p>
    <w:p w14:paraId="192ACADF" w14:textId="77777777" w:rsidR="004860C4" w:rsidRDefault="004860C4" w:rsidP="004860C4">
      <w:r>
        <w:t xml:space="preserve"> </w:t>
      </w:r>
    </w:p>
    <w:p w14:paraId="19B57C12" w14:textId="77777777" w:rsidR="004860C4" w:rsidRPr="004860C4" w:rsidRDefault="004860C4" w:rsidP="004860C4"/>
    <w:sectPr w:rsidR="004860C4" w:rsidRPr="004860C4" w:rsidSect="00D976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108"/>
    <w:rsid w:val="00175DDC"/>
    <w:rsid w:val="0023261A"/>
    <w:rsid w:val="004860C4"/>
    <w:rsid w:val="00787755"/>
    <w:rsid w:val="009A4BAA"/>
    <w:rsid w:val="00A43108"/>
    <w:rsid w:val="00D9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3B50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108"/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108"/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3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536</Words>
  <Characters>3060</Characters>
  <Application>Microsoft Macintosh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esh Patel</dc:creator>
  <cp:keywords/>
  <dc:description/>
  <cp:lastModifiedBy>Kirtesh Patel</cp:lastModifiedBy>
  <cp:revision>5</cp:revision>
  <dcterms:created xsi:type="dcterms:W3CDTF">2018-08-02T21:59:00Z</dcterms:created>
  <dcterms:modified xsi:type="dcterms:W3CDTF">2018-08-08T15:56:00Z</dcterms:modified>
</cp:coreProperties>
</file>